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rPr/>
      </w:pPr>
      <w:r>
        <w:rPr/>
        <w:t xml:space="preserve">Supporting Table S3.  </w:t>
      </w:r>
    </w:p>
    <w:p>
      <w:pPr>
        <w:pStyle w:val="Normal"/>
        <w:rPr/>
      </w:pPr>
      <w:r>
        <w:rPr/>
      </w:r>
    </w:p>
    <w:tbl>
      <w:tblPr>
        <w:tblW w:w="1095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1957"/>
        <w:gridCol w:w="5738"/>
      </w:tblGrid>
      <w:tr>
        <w:trPr>
          <w:trHeight w:val="525" w:hRule="atLeast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ral faunal groups</w:t>
            </w:r>
          </w:p>
        </w:tc>
        <w:tc>
          <w:tcPr>
            <w:tcW w:w="19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 organic carbon (from wet weight)</w:t>
            </w:r>
          </w:p>
        </w:tc>
        <w:tc>
          <w:tcPr>
            <w:tcW w:w="57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ctinari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eron et al. [S31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hozoa (general)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ctocorals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imle and Terranova [S33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emones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imle and Terranova [S33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rianthiopsis americanus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thsen et al. [S34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Brachiopod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imle and Terranova [S33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Bryozo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cciardi and Bourget [S35],Clarke [S36], </w:t>
            </w: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e [S37], Cauffope and Heymans [S38], 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inocardium ciliatum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cciardi and Bourget [S35], Clarke [S36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istho-shelled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cciardi and Bourget [S35], Clarke [S36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istho-non shelled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cciardi and Bourget [S35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sobranchi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we [S39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stacea (general)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phipod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we [S39], Frithsen et al. [S34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pelisca abdit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8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thsen et al. [S34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ophium sp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thsen et al. [S34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assa pelagic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4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thsen et al. [S34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ptocheirus pinguis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thsen et al. [S34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Cirripedi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Cumace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Decapod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sopod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cciardi and Bourget [S35], Clarke [S36], </w:t>
            </w: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eptostrac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e [S38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ysidace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cciardi and Bourget [S35], Clarke [S36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stracod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dnick et al. [S40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anaidace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we [S39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Miscellaneous crustace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irudine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ven et al. [S41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ydrozo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we [S39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Asteroide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Echinoide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Holothuroide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Ophiuroide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chiura 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we [S39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toproct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cciardi and Bourget [S35], Clarke [S36], </w:t>
            </w: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emichordat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elman and Target [S4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Kinorhynch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placophor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we [S39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emerte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cciardi and Bourget [S35], Clarke [S36], </w:t>
            </w: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ronid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we [S39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latyhelminthes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cciardi and Bourget [S35], Clarke [S36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ligochaet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cciardi and Bourget [S35], Clarke [S36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chaetes (general)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we [S39]</w:t>
            </w:r>
          </w:p>
        </w:tc>
      </w:tr>
      <w:tr>
        <w:trPr>
          <w:trHeight w:val="525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rrantiate polychaetes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cciardi and Bourget [S35], Clarke [S36], </w:t>
            </w:r>
            <w:r>
              <w:rPr>
                <w:rFonts w:cs="Arial" w:ascii="Arial" w:hAnsi="Arial"/>
                <w:sz w:val="20"/>
                <w:szCs w:val="20"/>
              </w:rPr>
              <w:t>Cauffope and Heymans [S38]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htys incise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9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thsen et al. [S34]</w:t>
            </w:r>
          </w:p>
        </w:tc>
      </w:tr>
      <w:tr>
        <w:trPr>
          <w:trHeight w:val="525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edentariate polychaetes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cciardi and Bourget [S35], Clarke [S36], </w:t>
            </w:r>
            <w:r>
              <w:rPr>
                <w:rFonts w:cs="Arial" w:ascii="Arial" w:hAnsi="Arial"/>
                <w:sz w:val="20"/>
                <w:szCs w:val="20"/>
              </w:rPr>
              <w:t>Cauffope and Heymans [S38]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diomastus ambiset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thsen et al. [S34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eblospio benedicti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thsen et al. [S34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ydora ligni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3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thsen et al. [S34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aetozone sp.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6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thsen et al. [S34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pharetidae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thsen et al. [S34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olyplacophor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cciardi and Bourget [S35], Clarke [S36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ycnogonid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eron et al. 2000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ogonophor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we [S39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Porifer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iapul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cciardi and Bourget [S35], Clarke [S36], </w:t>
            </w: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caphopod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we [S39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ipuncul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owe [S39], </w:t>
            </w: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rochordat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aleron et al. [S31], </w:t>
            </w:r>
            <w:r>
              <w:rPr>
                <w:rFonts w:cs="Arial" w:ascii="Arial" w:hAnsi="Arial"/>
                <w:sz w:val="20"/>
                <w:szCs w:val="20"/>
              </w:rPr>
              <w:t>Brey [S32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ermanent meiofaun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Foraminifer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dnick et al. [S40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Harpacticoid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dnick et al. [S40]</w:t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ematoda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7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dnick et al. [S40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orient="landscape" w:w="15840" w:h="12240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9:21:00Z</dcterms:created>
  <dc:creator>Brenda Burd</dc:creator>
  <dc:description/>
  <cp:keywords/>
  <dc:language>en-US</dc:language>
  <cp:lastModifiedBy>Brenda Burd</cp:lastModifiedBy>
  <dcterms:modified xsi:type="dcterms:W3CDTF">2012-06-08T20:10:00Z</dcterms:modified>
  <cp:revision>3</cp:revision>
  <dc:subject/>
  <dc:title>Supporting Table S2</dc:title>
</cp:coreProperties>
</file>